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FAF51" w14:textId="77777777" w:rsidR="00375C95" w:rsidRPr="00154410" w:rsidRDefault="00375C95" w:rsidP="00375C95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1 </w:t>
      </w:r>
      <w:r w:rsidRPr="00154410">
        <w:rPr>
          <w:rFonts w:ascii="Arial" w:hAnsi="Arial" w:cs="Arial"/>
          <w:sz w:val="20"/>
        </w:rPr>
        <w:t>Table</w:t>
      </w:r>
      <w:r>
        <w:rPr>
          <w:rFonts w:ascii="Arial" w:hAnsi="Arial" w:cs="Arial"/>
          <w:sz w:val="20"/>
        </w:rPr>
        <w:t xml:space="preserve"> </w:t>
      </w:r>
    </w:p>
    <w:p w14:paraId="72358DB7" w14:textId="77777777" w:rsidR="00375C95" w:rsidRPr="00154410" w:rsidRDefault="00375C95" w:rsidP="00375C95">
      <w:pPr>
        <w:rPr>
          <w:rFonts w:ascii="Arial" w:hAnsi="Arial" w:cs="Arial"/>
          <w:sz w:val="20"/>
        </w:rPr>
      </w:pPr>
    </w:p>
    <w:tbl>
      <w:tblPr>
        <w:tblStyle w:val="Grille"/>
        <w:tblW w:w="10207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402"/>
        <w:gridCol w:w="2693"/>
        <w:gridCol w:w="2552"/>
      </w:tblGrid>
      <w:tr w:rsidR="00375C95" w:rsidRPr="00154410" w14:paraId="23879124" w14:textId="77777777" w:rsidTr="00997496">
        <w:tc>
          <w:tcPr>
            <w:tcW w:w="1560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B8A96C7" w14:textId="77777777" w:rsidR="00375C95" w:rsidRPr="00154410" w:rsidRDefault="00375C95" w:rsidP="00997496">
            <w:pPr>
              <w:rPr>
                <w:rFonts w:ascii="Arial" w:hAnsi="Arial" w:cs="Arial"/>
                <w:sz w:val="20"/>
              </w:rPr>
            </w:pPr>
            <w:r w:rsidRPr="00154410">
              <w:rPr>
                <w:rFonts w:ascii="Arial" w:hAnsi="Arial" w:cs="Arial"/>
                <w:sz w:val="20"/>
              </w:rPr>
              <w:t>Strains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EC6F5FB" w14:textId="5E93DC96" w:rsidR="00375C95" w:rsidRPr="00154410" w:rsidRDefault="00375C95" w:rsidP="00997496">
            <w:pPr>
              <w:rPr>
                <w:rFonts w:ascii="Arial" w:hAnsi="Arial" w:cs="Arial"/>
                <w:sz w:val="20"/>
              </w:rPr>
            </w:pPr>
            <w:r w:rsidRPr="00154410">
              <w:rPr>
                <w:rFonts w:ascii="Arial" w:hAnsi="Arial" w:cs="Arial"/>
                <w:sz w:val="20"/>
              </w:rPr>
              <w:t>Genotyp</w:t>
            </w:r>
            <w:r w:rsidR="00F66E42">
              <w:rPr>
                <w:rFonts w:ascii="Arial" w:hAnsi="Arial" w:cs="Arial"/>
                <w:sz w:val="20"/>
              </w:rPr>
              <w:t>e</w:t>
            </w:r>
            <w:bookmarkStart w:id="0" w:name="_GoBack"/>
            <w:bookmarkEnd w:id="0"/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1D7860A" w14:textId="77777777" w:rsidR="00375C95" w:rsidRPr="00154410" w:rsidRDefault="00375C95" w:rsidP="00997496">
            <w:pPr>
              <w:rPr>
                <w:rFonts w:ascii="Arial" w:hAnsi="Arial" w:cs="Arial"/>
                <w:sz w:val="20"/>
              </w:rPr>
            </w:pPr>
            <w:r w:rsidRPr="00154410">
              <w:rPr>
                <w:rFonts w:ascii="Arial" w:hAnsi="Arial" w:cs="Arial"/>
                <w:sz w:val="20"/>
              </w:rPr>
              <w:t>Deletion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43DD7AC" w14:textId="77777777" w:rsidR="00375C95" w:rsidRPr="00154410" w:rsidRDefault="00375C95" w:rsidP="00997496">
            <w:pPr>
              <w:rPr>
                <w:rFonts w:ascii="Arial" w:hAnsi="Arial" w:cs="Arial"/>
                <w:sz w:val="20"/>
              </w:rPr>
            </w:pPr>
            <w:r w:rsidRPr="00154410">
              <w:rPr>
                <w:rFonts w:ascii="Arial" w:hAnsi="Arial" w:cs="Arial"/>
                <w:sz w:val="20"/>
              </w:rPr>
              <w:t>Source</w:t>
            </w:r>
          </w:p>
        </w:tc>
      </w:tr>
      <w:tr w:rsidR="00375C95" w:rsidRPr="00154410" w14:paraId="1C1A3085" w14:textId="77777777" w:rsidTr="00997496">
        <w:tc>
          <w:tcPr>
            <w:tcW w:w="1560" w:type="dxa"/>
            <w:tcBorders>
              <w:top w:val="single" w:sz="18" w:space="0" w:color="auto"/>
            </w:tcBorders>
          </w:tcPr>
          <w:p w14:paraId="22D7D9A3" w14:textId="77777777" w:rsidR="00375C95" w:rsidRPr="00154410" w:rsidRDefault="00375C95" w:rsidP="00997496">
            <w:pPr>
              <w:rPr>
                <w:rFonts w:ascii="Arial" w:hAnsi="Arial" w:cs="Arial"/>
                <w:sz w:val="8"/>
              </w:rPr>
            </w:pP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4DC50799" w14:textId="77777777" w:rsidR="00375C95" w:rsidRPr="00154410" w:rsidRDefault="00375C95" w:rsidP="00997496">
            <w:pPr>
              <w:rPr>
                <w:rFonts w:ascii="Arial" w:hAnsi="Arial" w:cs="Arial"/>
                <w:sz w:val="8"/>
              </w:rPr>
            </w:pPr>
          </w:p>
        </w:tc>
        <w:tc>
          <w:tcPr>
            <w:tcW w:w="2693" w:type="dxa"/>
            <w:tcBorders>
              <w:top w:val="single" w:sz="18" w:space="0" w:color="auto"/>
            </w:tcBorders>
          </w:tcPr>
          <w:p w14:paraId="1AC15A11" w14:textId="77777777" w:rsidR="00375C95" w:rsidRPr="00154410" w:rsidRDefault="00375C95" w:rsidP="00997496">
            <w:pPr>
              <w:rPr>
                <w:rFonts w:ascii="Arial" w:hAnsi="Arial" w:cs="Arial"/>
                <w:sz w:val="8"/>
              </w:rPr>
            </w:pPr>
          </w:p>
        </w:tc>
        <w:tc>
          <w:tcPr>
            <w:tcW w:w="2552" w:type="dxa"/>
            <w:tcBorders>
              <w:top w:val="single" w:sz="18" w:space="0" w:color="auto"/>
            </w:tcBorders>
          </w:tcPr>
          <w:p w14:paraId="06A8FDB8" w14:textId="77777777" w:rsidR="00375C95" w:rsidRPr="00154410" w:rsidRDefault="00375C95" w:rsidP="00997496">
            <w:pPr>
              <w:rPr>
                <w:rFonts w:ascii="Arial" w:hAnsi="Arial" w:cs="Arial"/>
                <w:sz w:val="8"/>
              </w:rPr>
            </w:pPr>
          </w:p>
        </w:tc>
      </w:tr>
      <w:tr w:rsidR="00375C95" w:rsidRPr="00154410" w14:paraId="1E7A2A6D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33C42C65" w14:textId="77777777" w:rsidR="00375C95" w:rsidRPr="00154410" w:rsidRDefault="00375C95" w:rsidP="00997496">
            <w:pPr>
              <w:rPr>
                <w:rFonts w:ascii="Arial" w:hAnsi="Arial" w:cs="Arial"/>
                <w:sz w:val="20"/>
              </w:rPr>
            </w:pPr>
            <w:r w:rsidRPr="00154410">
              <w:rPr>
                <w:rFonts w:ascii="Arial" w:hAnsi="Arial" w:cs="Arial"/>
                <w:sz w:val="20"/>
              </w:rPr>
              <w:t>DZ2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07E7DC83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</w:rPr>
            </w:pPr>
            <w:r w:rsidRPr="00154410">
              <w:rPr>
                <w:rFonts w:ascii="Arial" w:hAnsi="Arial" w:cs="Arial"/>
                <w:i/>
                <w:sz w:val="20"/>
              </w:rPr>
              <w:t>wt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5033B72" w14:textId="77777777" w:rsidR="00375C95" w:rsidRPr="00154410" w:rsidRDefault="00375C95" w:rsidP="0099749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480C648C" w14:textId="77777777" w:rsidR="00375C95" w:rsidRPr="00154410" w:rsidRDefault="00375C95" w:rsidP="0099749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Zusman et al., </w:t>
            </w:r>
            <w:r w:rsidRPr="00154410">
              <w:rPr>
                <w:rFonts w:ascii="Arial" w:hAnsi="Arial" w:cs="Arial"/>
                <w:sz w:val="20"/>
              </w:rPr>
              <w:t>1982</w:t>
            </w:r>
          </w:p>
        </w:tc>
      </w:tr>
      <w:tr w:rsidR="00375C95" w:rsidRPr="00154410" w14:paraId="68311991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4FBA49B9" w14:textId="77777777" w:rsidR="00375C95" w:rsidRPr="00154410" w:rsidRDefault="00375C95" w:rsidP="00997496">
            <w:pPr>
              <w:rPr>
                <w:rFonts w:ascii="Arial" w:hAnsi="Arial" w:cs="Arial"/>
                <w:sz w:val="20"/>
              </w:rPr>
            </w:pPr>
            <w:r w:rsidRPr="00154410">
              <w:rPr>
                <w:rFonts w:ascii="Arial" w:hAnsi="Arial" w:cs="Arial"/>
                <w:sz w:val="20"/>
              </w:rPr>
              <w:t>DZ4620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8AB2BE7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CD-gf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9C013C3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78C2E751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Mauriello et al., 2009</w:t>
            </w:r>
          </w:p>
        </w:tc>
      </w:tr>
      <w:tr w:rsidR="00375C95" w:rsidRPr="00154410" w14:paraId="7CE5BBC3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3EAEB55B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DZ4480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F702A31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∆frzCD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D0F743E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Codons 6-393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74EB2B36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ustamante et al.,</w:t>
            </w:r>
            <w:r w:rsidRPr="00154410">
              <w:rPr>
                <w:rFonts w:ascii="Arial" w:hAnsi="Arial" w:cs="Arial"/>
                <w:sz w:val="20"/>
                <w:lang w:val="en-US"/>
              </w:rPr>
              <w:t xml:space="preserve"> 2004</w:t>
            </w:r>
          </w:p>
        </w:tc>
      </w:tr>
      <w:tr w:rsidR="00375C95" w:rsidRPr="00154410" w14:paraId="794ED4D0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14611F81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DZ4485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D024E7C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vertAlign w:val="superscript"/>
                <w:lang w:val="en-US"/>
              </w:rPr>
              <w:t>∆6-130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C89D4D9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1EB74E98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Mauriello et al., 2009</w:t>
            </w:r>
          </w:p>
        </w:tc>
      </w:tr>
      <w:tr w:rsidR="00375C95" w:rsidRPr="00154410" w14:paraId="28D691DA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60472739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DZ4743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24B892B2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vertAlign w:val="superscript"/>
                <w:lang w:val="en-US"/>
              </w:rPr>
              <w:t>∆6-130</w:t>
            </w:r>
            <w:r w:rsidRPr="00154410">
              <w:rPr>
                <w:rFonts w:ascii="Arial" w:hAnsi="Arial" w:cs="Arial"/>
                <w:i/>
                <w:sz w:val="20"/>
                <w:lang w:val="en-US"/>
              </w:rPr>
              <w:t>-gf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7E07A19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59B8FD34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Mauriello et al., 2009</w:t>
            </w:r>
          </w:p>
        </w:tc>
      </w:tr>
      <w:tr w:rsidR="00375C95" w:rsidRPr="00154410" w14:paraId="1A24DEFC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4AA6297E" w14:textId="77777777" w:rsidR="00375C95" w:rsidRPr="002F57D6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7D6">
              <w:rPr>
                <w:rFonts w:ascii="Arial" w:hAnsi="Arial" w:cs="Arial"/>
                <w:sz w:val="20"/>
                <w:szCs w:val="20"/>
                <w:lang w:val="en-US"/>
              </w:rPr>
              <w:t>EM231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392A3AF" w14:textId="77777777" w:rsidR="00375C95" w:rsidRPr="002F57D6" w:rsidRDefault="00375C95" w:rsidP="0099749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F57D6">
              <w:rPr>
                <w:rFonts w:ascii="Arial" w:hAnsi="Arial"/>
                <w:i/>
                <w:sz w:val="20"/>
                <w:szCs w:val="20"/>
              </w:rPr>
              <w:t>frzCD</w:t>
            </w:r>
            <w:r w:rsidRPr="002F57D6">
              <w:rPr>
                <w:rFonts w:ascii="Arial" w:hAnsi="Arial"/>
                <w:i/>
                <w:sz w:val="20"/>
                <w:szCs w:val="20"/>
                <w:vertAlign w:val="subscript"/>
              </w:rPr>
              <w:t>E202A-E203A</w:t>
            </w:r>
            <w:r w:rsidRPr="002F57D6">
              <w:rPr>
                <w:rFonts w:ascii="Arial" w:hAnsi="Arial"/>
                <w:i/>
                <w:sz w:val="20"/>
                <w:szCs w:val="20"/>
              </w:rPr>
              <w:t>::gf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B9E5368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53F286A9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Mauriello et al., 2009</w:t>
            </w:r>
          </w:p>
        </w:tc>
      </w:tr>
      <w:tr w:rsidR="00375C95" w:rsidRPr="00154410" w14:paraId="053C0CE1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138B1801" w14:textId="77777777" w:rsidR="00375C95" w:rsidRPr="002F57D6" w:rsidRDefault="00375C95" w:rsidP="00997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57D6">
              <w:rPr>
                <w:rFonts w:ascii="Arial" w:hAnsi="Arial" w:cs="Arial"/>
                <w:sz w:val="20"/>
                <w:szCs w:val="20"/>
                <w:lang w:val="en-US"/>
              </w:rPr>
              <w:t>EM228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A24A984" w14:textId="77777777" w:rsidR="00375C95" w:rsidRPr="002F57D6" w:rsidRDefault="00375C95" w:rsidP="0099749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F57D6">
              <w:rPr>
                <w:rFonts w:ascii="Arial" w:hAnsi="Arial"/>
                <w:i/>
                <w:sz w:val="20"/>
                <w:szCs w:val="20"/>
              </w:rPr>
              <w:t>frzCD</w:t>
            </w:r>
            <w:r w:rsidRPr="002F57D6">
              <w:rPr>
                <w:rFonts w:ascii="Arial" w:hAnsi="Arial"/>
                <w:i/>
                <w:sz w:val="20"/>
                <w:szCs w:val="20"/>
                <w:vertAlign w:val="subscript"/>
              </w:rPr>
              <w:t>E168A-G169A</w:t>
            </w:r>
            <w:r w:rsidRPr="002F57D6">
              <w:rPr>
                <w:rFonts w:ascii="Arial" w:hAnsi="Arial"/>
                <w:i/>
                <w:sz w:val="20"/>
                <w:szCs w:val="20"/>
              </w:rPr>
              <w:t>::gf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B880DE9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3D8A7F22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Mauriello et al., 2009</w:t>
            </w:r>
          </w:p>
        </w:tc>
      </w:tr>
      <w:tr w:rsidR="00375C95" w:rsidRPr="00154410" w14:paraId="260F6089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6BC6B8D3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EM434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1AD737C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E-mCherry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6342733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09D0B07D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3D594119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36F7394B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EM506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55DBDB3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E-mCherry ∆frzCD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843527F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09C09D25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0A3734F4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24233FD0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EM516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7753DF55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CD-gfp frzE::ka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7ABB8BC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Codons 171-438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41DB040D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0554701F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02F71A09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EM531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CAE70E2" w14:textId="77777777" w:rsidR="00375C95" w:rsidRPr="00154410" w:rsidRDefault="00375C95" w:rsidP="00997496">
            <w:pPr>
              <w:rPr>
                <w:rFonts w:ascii="Arial" w:hAnsi="Arial" w:cs="Arial"/>
                <w:i/>
                <w:iCs/>
                <w:sz w:val="20"/>
              </w:rPr>
            </w:pPr>
            <w:r w:rsidRPr="00154410">
              <w:rPr>
                <w:rFonts w:ascii="Arial" w:hAnsi="Arial" w:cs="Arial"/>
                <w:i/>
                <w:iCs/>
                <w:sz w:val="20"/>
              </w:rPr>
              <w:t>difA-gfp ∆parB/P</w:t>
            </w:r>
            <w:r w:rsidRPr="00154410">
              <w:rPr>
                <w:rFonts w:ascii="Arial" w:hAnsi="Arial" w:cs="Arial"/>
                <w:i/>
                <w:iCs/>
                <w:sz w:val="20"/>
                <w:vertAlign w:val="subscript"/>
              </w:rPr>
              <w:t>cuoA</w:t>
            </w:r>
            <w:r w:rsidRPr="00154410">
              <w:rPr>
                <w:rFonts w:ascii="Arial" w:hAnsi="Arial" w:cs="Arial"/>
                <w:i/>
                <w:iCs/>
                <w:sz w:val="20"/>
              </w:rPr>
              <w:t>-parB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B2D6EFD" w14:textId="77777777" w:rsidR="00375C95" w:rsidRPr="00154410" w:rsidRDefault="00375C95" w:rsidP="0099749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0907A513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22E1015E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135DFACE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EM532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176B6464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frzCD-gfp</w:t>
            </w:r>
            <w:r w:rsidRPr="00154410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∆parB/P</w:t>
            </w:r>
            <w:r w:rsidRPr="00154410">
              <w:rPr>
                <w:rFonts w:ascii="Arial" w:hAnsi="Arial" w:cs="Arial"/>
                <w:i/>
                <w:iCs/>
                <w:sz w:val="20"/>
                <w:vertAlign w:val="subscript"/>
                <w:lang w:val="en-US"/>
              </w:rPr>
              <w:t>cuoA</w:t>
            </w:r>
            <w:r w:rsidRPr="00154410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-parB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DF7029C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582BC993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6D654088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2CFE3B61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EM533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038D5FA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frzE-mCherry</w:t>
            </w:r>
            <w:r w:rsidRPr="00154410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∆parB/P</w:t>
            </w:r>
            <w:r w:rsidRPr="00154410">
              <w:rPr>
                <w:rFonts w:ascii="Arial" w:hAnsi="Arial" w:cs="Arial"/>
                <w:i/>
                <w:iCs/>
                <w:sz w:val="20"/>
                <w:vertAlign w:val="subscript"/>
                <w:lang w:val="en-US"/>
              </w:rPr>
              <w:t>cuoA</w:t>
            </w:r>
            <w:r w:rsidRPr="00154410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-parB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F759437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2CC3C4E5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1E26C0B2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60699C36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EM543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E9AB8BB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vertAlign w:val="superscript"/>
                <w:lang w:val="en-US"/>
              </w:rPr>
              <w:t>∆7-27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0ADB41A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Codons 7-27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42E31EF0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5EE6416A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4FBB2888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EM550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A0EC844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vertAlign w:val="superscript"/>
                <w:lang w:val="en-US"/>
              </w:rPr>
              <w:t>∆7-27</w:t>
            </w:r>
            <w:r w:rsidRPr="00154410">
              <w:rPr>
                <w:rFonts w:ascii="Arial" w:hAnsi="Arial" w:cs="Arial"/>
                <w:i/>
                <w:sz w:val="20"/>
                <w:lang w:val="en-US"/>
              </w:rPr>
              <w:t>-gf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425B0E6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Codons 7-27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35001304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154410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6847DB7F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42686BDB" w14:textId="77777777" w:rsidR="00375C95" w:rsidRPr="007C53EC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7C53EC">
              <w:rPr>
                <w:rFonts w:ascii="Arial" w:hAnsi="Arial" w:cs="Arial"/>
                <w:sz w:val="20"/>
                <w:lang w:val="en-US"/>
              </w:rPr>
              <w:t>TM26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AFE7D10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lang w:val="en-US"/>
              </w:rPr>
              <w:t>frzS-yf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01093BF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2700E46C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uzzo et al., 2015</w:t>
            </w:r>
          </w:p>
        </w:tc>
      </w:tr>
      <w:tr w:rsidR="00375C95" w:rsidRPr="00154410" w14:paraId="53C4168F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27BC964B" w14:textId="77777777" w:rsidR="00375C95" w:rsidRPr="007C53EC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7C53EC">
              <w:rPr>
                <w:rFonts w:ascii="Arial" w:hAnsi="Arial" w:cs="Arial"/>
                <w:sz w:val="20"/>
                <w:lang w:val="en-US"/>
              </w:rPr>
              <w:t>EM622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08DE7817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frzCD</w:t>
            </w:r>
            <w:r w:rsidRPr="009969D3">
              <w:rPr>
                <w:rFonts w:ascii="Arial" w:hAnsi="Arial" w:cs="Arial"/>
                <w:i/>
                <w:sz w:val="20"/>
                <w:vertAlign w:val="superscript"/>
                <w:lang w:val="en-US"/>
              </w:rPr>
              <w:t>∆6-130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frzS-yf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9B1D0B6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15A0C577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375C95" w:rsidRPr="00154410" w14:paraId="7A07BEF6" w14:textId="77777777" w:rsidTr="00997496">
        <w:tc>
          <w:tcPr>
            <w:tcW w:w="1560" w:type="dxa"/>
            <w:shd w:val="clear" w:color="auto" w:fill="D9D9D9" w:themeFill="background1" w:themeFillShade="D9"/>
          </w:tcPr>
          <w:p w14:paraId="24A24BDC" w14:textId="77777777" w:rsidR="00375C95" w:rsidRPr="007C53EC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 w:rsidRPr="007C53EC">
              <w:rPr>
                <w:rFonts w:ascii="Arial" w:hAnsi="Arial" w:cs="Arial"/>
                <w:sz w:val="20"/>
                <w:lang w:val="en-US"/>
              </w:rPr>
              <w:t>EM623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0144FD95" w14:textId="77777777" w:rsidR="00375C95" w:rsidRPr="00154410" w:rsidRDefault="00375C95" w:rsidP="00997496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154410">
              <w:rPr>
                <w:rFonts w:ascii="Arial" w:hAnsi="Arial" w:cs="Arial"/>
                <w:i/>
                <w:sz w:val="20"/>
                <w:lang w:val="en-US"/>
              </w:rPr>
              <w:t>∆frzCD</w:t>
            </w:r>
            <w:r>
              <w:rPr>
                <w:rFonts w:ascii="Arial" w:hAnsi="Arial" w:cs="Arial"/>
                <w:i/>
                <w:sz w:val="20"/>
                <w:lang w:val="en-US"/>
              </w:rPr>
              <w:t xml:space="preserve"> frzS-yf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EC0FB9E" w14:textId="77777777" w:rsidR="00375C95" w:rsidRPr="00154410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5C81C8F8" w14:textId="77777777" w:rsidR="00375C95" w:rsidRDefault="00375C95" w:rsidP="0099749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</w:tbl>
    <w:p w14:paraId="1635E0A6" w14:textId="77777777" w:rsidR="00375C95" w:rsidRPr="00154410" w:rsidRDefault="00375C95" w:rsidP="00375C95">
      <w:pPr>
        <w:rPr>
          <w:rFonts w:ascii="Arial" w:hAnsi="Arial" w:cs="Arial"/>
          <w:sz w:val="20"/>
        </w:rPr>
      </w:pPr>
    </w:p>
    <w:p w14:paraId="2BF80EC2" w14:textId="77777777" w:rsidR="00375C95" w:rsidRPr="00154410" w:rsidRDefault="00375C95" w:rsidP="00375C95">
      <w:pPr>
        <w:rPr>
          <w:rFonts w:ascii="Arial" w:hAnsi="Arial" w:cs="Arial"/>
          <w:sz w:val="20"/>
        </w:rPr>
      </w:pPr>
    </w:p>
    <w:sectPr w:rsidR="00375C95" w:rsidRPr="00154410" w:rsidSect="00EE2B26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AD9B7A" w14:textId="77777777" w:rsidR="00F06F1E" w:rsidRDefault="00317D08">
      <w:r>
        <w:separator/>
      </w:r>
    </w:p>
  </w:endnote>
  <w:endnote w:type="continuationSeparator" w:id="0">
    <w:p w14:paraId="738D1134" w14:textId="77777777" w:rsidR="00F06F1E" w:rsidRDefault="00317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E51260" w14:textId="77777777" w:rsidR="00E522C1" w:rsidRDefault="00375C95" w:rsidP="008F16E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BFE9A49" w14:textId="77777777" w:rsidR="00E522C1" w:rsidRDefault="00F66E42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16465" w14:textId="77777777" w:rsidR="00E522C1" w:rsidRDefault="00375C95" w:rsidP="008F16E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E6BCF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26754CF0" w14:textId="77777777" w:rsidR="00E522C1" w:rsidRDefault="00F66E42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5AE2C5" w14:textId="77777777" w:rsidR="00F06F1E" w:rsidRDefault="00317D08">
      <w:r>
        <w:separator/>
      </w:r>
    </w:p>
  </w:footnote>
  <w:footnote w:type="continuationSeparator" w:id="0">
    <w:p w14:paraId="59A20780" w14:textId="77777777" w:rsidR="00F06F1E" w:rsidRDefault="00317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C95"/>
    <w:rsid w:val="00317D08"/>
    <w:rsid w:val="00375C95"/>
    <w:rsid w:val="007661AC"/>
    <w:rsid w:val="008E6BCF"/>
    <w:rsid w:val="00DC6B75"/>
    <w:rsid w:val="00F06F1E"/>
    <w:rsid w:val="00F6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05C43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75C9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75C95"/>
  </w:style>
  <w:style w:type="character" w:styleId="Numrodepage">
    <w:name w:val="page number"/>
    <w:basedOn w:val="Policepardfaut"/>
    <w:uiPriority w:val="99"/>
    <w:semiHidden/>
    <w:unhideWhenUsed/>
    <w:rsid w:val="00375C95"/>
  </w:style>
  <w:style w:type="table" w:styleId="Grille">
    <w:name w:val="Table Grid"/>
    <w:basedOn w:val="TableauNormal"/>
    <w:uiPriority w:val="59"/>
    <w:rsid w:val="00375C95"/>
    <w:pPr>
      <w:jc w:val="both"/>
    </w:pPr>
    <w:rPr>
      <w:rFonts w:asciiTheme="minorHAnsi" w:eastAsiaTheme="minorHAnsi" w:hAnsiTheme="minorHAnsi" w:cstheme="minorBid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75C9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75C9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75C95"/>
  </w:style>
  <w:style w:type="character" w:styleId="Numrodepage">
    <w:name w:val="page number"/>
    <w:basedOn w:val="Policepardfaut"/>
    <w:uiPriority w:val="99"/>
    <w:semiHidden/>
    <w:unhideWhenUsed/>
    <w:rsid w:val="00375C95"/>
  </w:style>
  <w:style w:type="table" w:styleId="Grille">
    <w:name w:val="Table Grid"/>
    <w:basedOn w:val="TableauNormal"/>
    <w:uiPriority w:val="59"/>
    <w:rsid w:val="00375C95"/>
    <w:pPr>
      <w:jc w:val="both"/>
    </w:pPr>
    <w:rPr>
      <w:rFonts w:asciiTheme="minorHAnsi" w:eastAsiaTheme="minorHAnsi" w:hAnsiTheme="minorHAnsi" w:cstheme="minorBid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75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07</Characters>
  <Application>Microsoft Macintosh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Mauriello</dc:creator>
  <cp:keywords/>
  <dc:description/>
  <cp:lastModifiedBy>Emilia Mauriello</cp:lastModifiedBy>
  <cp:revision>4</cp:revision>
  <dcterms:created xsi:type="dcterms:W3CDTF">2017-11-10T14:48:00Z</dcterms:created>
  <dcterms:modified xsi:type="dcterms:W3CDTF">2017-11-10T14:50:00Z</dcterms:modified>
</cp:coreProperties>
</file>